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2152B" w14:textId="54F1B61D" w:rsidR="00067546" w:rsidRPr="00C21EED" w:rsidRDefault="00C21EED">
      <w:pPr>
        <w:rPr>
          <w:rFonts w:ascii="Times New Roman" w:hAnsi="Times New Roman" w:cs="Times New Roman"/>
        </w:rPr>
      </w:pPr>
      <w:r w:rsidRPr="00C21EED">
        <w:rPr>
          <w:rFonts w:ascii="Times New Roman" w:hAnsi="Times New Roman" w:cs="Times New Roman"/>
          <w:b/>
        </w:rPr>
        <w:t>S1</w:t>
      </w:r>
      <w:r w:rsidR="004311B4">
        <w:rPr>
          <w:rFonts w:ascii="Times New Roman" w:hAnsi="Times New Roman" w:cs="Times New Roman" w:hint="eastAsia"/>
          <w:b/>
        </w:rPr>
        <w:t>5</w:t>
      </w:r>
      <w:r w:rsidRPr="00C21EED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C21EED">
        <w:rPr>
          <w:rFonts w:ascii="Times New Roman" w:hAnsi="Times New Roman" w:cs="Times New Roman"/>
          <w:b/>
        </w:rPr>
        <w:t>Table.</w:t>
      </w:r>
      <w:r w:rsidRPr="00C21EED">
        <w:rPr>
          <w:rFonts w:ascii="Times New Roman" w:hAnsi="Times New Roman" w:cs="Times New Roman"/>
        </w:rPr>
        <w:t xml:space="preserve"> HLA-A allele frequencies of 16 populations</w:t>
      </w:r>
      <w:r w:rsidR="00720B19">
        <w:rPr>
          <w:rFonts w:ascii="Times New Roman" w:hAnsi="Times New Roman" w:cs="Times New Roman"/>
        </w:rPr>
        <w:t>*</w:t>
      </w:r>
    </w:p>
    <w:tbl>
      <w:tblPr>
        <w:tblW w:w="9075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540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 w:rsidR="00C21EED" w:rsidRPr="00C21EED" w14:paraId="218EEAA6" w14:textId="77777777" w:rsidTr="00C21EED">
        <w:trPr>
          <w:trHeight w:val="171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33964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llel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19CEA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18DB5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A3852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38F0C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ast Asi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78FB0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west Asi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43DA8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ceani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22EE2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ustrali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17B6F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thern Sami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D32FA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rn Sami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D7BED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n-Sami Swedish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C0CED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Finnish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CAEEC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Europ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3384EB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Americ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31BD2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th Americ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32F50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th Afric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F0238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ub-Saharan African</w:t>
            </w:r>
          </w:p>
        </w:tc>
      </w:tr>
      <w:tr w:rsidR="00C21EED" w:rsidRPr="00C21EED" w14:paraId="10537833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2CCB38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1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1017F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058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E00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56C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4CD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5B7B" w14:textId="6E923FE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431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C4A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46E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19D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015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0A9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8A2B" w14:textId="7BAB978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4D6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D0E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935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.0</w:t>
            </w:r>
          </w:p>
        </w:tc>
      </w:tr>
      <w:tr w:rsidR="00C21EED" w:rsidRPr="00C21EED" w14:paraId="2B01F0D2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D36F3F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2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3A812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2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A6F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.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2E4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86D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763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F7D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E77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C3E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3.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6E0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6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9E0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.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1F1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4.4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C54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7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A57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8A3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9F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8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BCE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.0</w:t>
            </w:r>
          </w:p>
        </w:tc>
      </w:tr>
      <w:tr w:rsidR="00C21EED" w:rsidRPr="00C21EED" w14:paraId="4D65FE02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480738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2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DC76E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6D1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76B5" w14:textId="00E1F370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C5C2" w14:textId="7744C2D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92AC" w14:textId="23F4747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993E" w14:textId="74242ED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A150" w14:textId="2B2546B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3FF8" w14:textId="5015DFD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F8FE" w14:textId="72386E3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F155" w14:textId="79E9995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012D" w14:textId="11AC523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F724" w14:textId="1ADB811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C0BF" w14:textId="71F5340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40B8" w14:textId="66D9484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AACF" w14:textId="38B7C3D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AA7B" w14:textId="7CE19B7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5302E9B9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CCE7DF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2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C2AA5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CE5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518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558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FF6F" w14:textId="7617496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E67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61D5" w14:textId="7667CE6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E7B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5DC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358C" w14:textId="07664B7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1EEA" w14:textId="7A69EC6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D5CB" w14:textId="4C9FBD0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9DF8" w14:textId="2724A96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90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8539" w14:textId="44840D7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A536" w14:textId="1906674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25DC556C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1CD47A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2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41DB2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738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DE03" w14:textId="25B4D3B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E13E" w14:textId="252B649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04A8" w14:textId="0CBF669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618B" w14:textId="25CEEE3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FA66" w14:textId="0E94B10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D9EC" w14:textId="7957601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F56C" w14:textId="280DF4F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FD09" w14:textId="3A7BCB4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2314" w14:textId="3A33107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83D1" w14:textId="540B16E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C2B0" w14:textId="487B1AF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CB00" w14:textId="35C6A7F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C2DF" w14:textId="21274D1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D93A" w14:textId="7BC5E77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022DBC0B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0C5D16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2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FFF72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46C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9342" w14:textId="724E88B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44D0" w14:textId="49DFBA4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A061" w14:textId="26FB3CD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614A" w14:textId="0F5A03A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1944" w14:textId="0B4A3D8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272F" w14:textId="3A2788E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1BFA" w14:textId="19BB375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20DC" w14:textId="3E4609E0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6600" w14:textId="1FF59BF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CBD0" w14:textId="2C6DE29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E526" w14:textId="0E99D49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9C93" w14:textId="3E7D0DE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8EF8" w14:textId="5E8C26F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7238" w14:textId="41BFEB2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63FEDB53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F93A27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3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CCE9C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594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EF2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6B2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BC0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C12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4EB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750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652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B02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AA1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6A6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E6A3" w14:textId="7AAE43E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CB9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1C0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0CA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</w:tr>
      <w:tr w:rsidR="00C21EED" w:rsidRPr="00C21EED" w14:paraId="4E7515ED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330E0A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03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268CC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A32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DD3E" w14:textId="0A7039A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77DA" w14:textId="0E61A1C1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C85A" w14:textId="52871EE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FC95" w14:textId="24B9BA8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E2CF" w14:textId="04354D0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CA48" w14:textId="0BD978D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1700" w14:textId="30FD7B6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5BF4" w14:textId="07746AE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6A57" w14:textId="1835C7C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8F7C" w14:textId="623E0F6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2F89" w14:textId="01E1FB20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6A0A" w14:textId="556BB52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0895" w14:textId="201120F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F4DA" w14:textId="4C2A6A0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0CA0CD14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CD710E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11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B0EFD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2D3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A6B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BCF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932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C17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9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CA8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690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C5B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388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288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A7F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A28A" w14:textId="1231DD7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7B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B52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27F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</w:tr>
      <w:tr w:rsidR="00C21EED" w:rsidRPr="00C21EED" w14:paraId="16063DBB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E8416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24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21A45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B57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.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10E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87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0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83D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9A7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7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9CC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6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029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35B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7A6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BCB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310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0D6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F30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8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E9E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14E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</w:tr>
      <w:tr w:rsidR="00C21EED" w:rsidRPr="00C21EED" w14:paraId="7D6544C2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7AECA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2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D6761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815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7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9B94" w14:textId="1E09F90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66B6" w14:textId="7FA3FA8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4E2E" w14:textId="50CEFD9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EA12" w14:textId="2FE336B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6039" w14:textId="3AB7C2E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4092" w14:textId="36BE0F3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2762" w14:textId="345B446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CEAB" w14:textId="2C5C8B9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3775" w14:textId="756528E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6C54" w14:textId="44E007F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B0C8" w14:textId="619DFF3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891B" w14:textId="0554F08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76E0" w14:textId="269CDF3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2D57" w14:textId="6B2CD95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09BEAEEE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10BC4B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26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87165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203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519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F57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7C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037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7840" w14:textId="329B931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FEA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FB0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2C2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D4D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0B3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EF4D" w14:textId="156685C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460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2E9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467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</w:tr>
      <w:tr w:rsidR="00C21EED" w:rsidRPr="00C21EED" w14:paraId="0DB5A6DB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498B5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26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729EB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52F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77D7" w14:textId="1927653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5017" w14:textId="17627F6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6C28" w14:textId="38BDF0B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004B" w14:textId="69C7E6E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F4D7" w14:textId="34F230F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D3C5" w14:textId="4A4E4A8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E331" w14:textId="388DF71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923C" w14:textId="394DAD6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F3EB" w14:textId="74017BF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5C55" w14:textId="77FE8E9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FA2C" w14:textId="7BB2516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6D43" w14:textId="02E924E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5FCF" w14:textId="45394E9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5214" w14:textId="4289CCA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738B733D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CECE0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29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C23A9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2D4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6558" w14:textId="3B7E126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9A1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416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4A2F" w14:textId="6E95593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B109" w14:textId="728CF56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7672" w14:textId="24AFBA5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B48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72F6" w14:textId="048CD641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31F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A308" w14:textId="2A044100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47F0" w14:textId="003E581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C0D0" w14:textId="72C75CC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EAB7" w14:textId="653FFF8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51C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</w:tr>
      <w:tr w:rsidR="00C21EED" w:rsidRPr="00C21EED" w14:paraId="2140C18D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7D0DD6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3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CB789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F21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A097" w14:textId="633A2120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B631" w14:textId="4815AEF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60E0" w14:textId="02E68B4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3A82" w14:textId="617B0B0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4B7E" w14:textId="4863B1C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F871" w14:textId="33A8687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CE75" w14:textId="5EBCDED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3C51" w14:textId="0EBDEC1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B2C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AE2C" w14:textId="2717369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B010" w14:textId="409587C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4D19" w14:textId="4386F07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9883" w14:textId="2AC3621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D107" w14:textId="2496DEE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1DB39A83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C4E070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30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716CD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5C41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15E2" w14:textId="4AF30A61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6B01" w14:textId="68E214B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A80F" w14:textId="444266E9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FEC0" w14:textId="4272C0B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CCAD" w14:textId="47586F5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DE88" w14:textId="26B5542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C2C0" w14:textId="1569F7F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1431" w14:textId="1D5AA77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90D6" w14:textId="39D7F0F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5774" w14:textId="2C4471C0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E4C5" w14:textId="58CC9EC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150F" w14:textId="3CF5065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C2D5" w14:textId="1F006E8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2BD0" w14:textId="6E9DED3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518CF0E3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E3B662A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31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CB132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3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8ED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EB1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4CB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B1E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4902" w14:textId="3BA32B1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93E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543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994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DD5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DE7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AFC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68B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4B5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2E6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2C6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</w:tr>
      <w:tr w:rsidR="00C21EED" w:rsidRPr="00C21EED" w14:paraId="4BDE7288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02184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32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69E6C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6192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1E1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4286" w14:textId="7DB88A16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1DA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0C4C" w14:textId="2B965672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92C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CDF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1EE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30C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FAB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35C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A6BB" w14:textId="417F0EFB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22A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69B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738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</w:tr>
      <w:tr w:rsidR="00C21EED" w:rsidRPr="00C21EED" w14:paraId="30DE55EF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FDCB49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33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09790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6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99E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E765" w14:textId="426E9C8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06C6" w14:textId="2877F61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C825" w14:textId="1D2853F4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3B23" w14:textId="2F2986B1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85C2" w14:textId="6720FFF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275D" w14:textId="78090531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E3FD" w14:textId="0D190DCF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4C83" w14:textId="15336BFC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EAC6" w14:textId="70C25558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75B6" w14:textId="6A51170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A168" w14:textId="43ECCCA5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E7E6" w14:textId="6E73A7C3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994" w14:textId="65F7CB2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A999" w14:textId="6E39F6AD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21EED" w:rsidRPr="00C21EED" w14:paraId="3D03EBFA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C93755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*68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0930F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73E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697F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0687" w14:textId="40B944A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374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1DD1" w14:textId="1E8CAE8A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CD45" w14:textId="1610AA1E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8A9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710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55B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D86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B4D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61E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5F5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5B94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27F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0</w:t>
            </w:r>
          </w:p>
        </w:tc>
      </w:tr>
      <w:tr w:rsidR="00C21EED" w:rsidRPr="00C21EED" w14:paraId="520500F6" w14:textId="77777777" w:rsidTr="00C21EE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B23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73A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4DD8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58C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513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934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050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B4A7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5AD6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9A5B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945C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7EA3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1EBD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053E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C110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5CB9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2435" w14:textId="77777777" w:rsidR="00C21EED" w:rsidRPr="00C21EED" w:rsidRDefault="00C21EED" w:rsidP="00C21E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C21E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</w:tbl>
    <w:p w14:paraId="4C90731B" w14:textId="5116744C" w:rsidR="00C21EED" w:rsidRPr="00C21EED" w:rsidRDefault="00C21EED" w:rsidP="00C21EED">
      <w:pPr>
        <w:rPr>
          <w:rFonts w:ascii="Times New Roman" w:hAnsi="Times New Roman" w:cs="Times New Roman"/>
        </w:rPr>
      </w:pPr>
      <w:r w:rsidRPr="00C21EED">
        <w:rPr>
          <w:rFonts w:ascii="Times New Roman" w:hAnsi="Times New Roman" w:cs="Times New Roman"/>
        </w:rPr>
        <w:t>* Only alleles present in the South Korean populations (in this study) are included. The other population data were reported by Johansson et al [</w:t>
      </w:r>
      <w:r w:rsidR="00720B19">
        <w:rPr>
          <w:rFonts w:ascii="Times New Roman" w:hAnsi="Times New Roman" w:cs="Times New Roman"/>
        </w:rPr>
        <w:t>4</w:t>
      </w:r>
      <w:r w:rsidR="005B1441">
        <w:rPr>
          <w:rFonts w:ascii="Times New Roman" w:hAnsi="Times New Roman" w:cs="Times New Roman"/>
        </w:rPr>
        <w:t>3</w:t>
      </w:r>
      <w:r w:rsidRPr="00C21EED">
        <w:rPr>
          <w:rFonts w:ascii="Times New Roman" w:hAnsi="Times New Roman" w:cs="Times New Roman"/>
        </w:rPr>
        <w:t>] and referenced on Allelefrequencies.net.</w:t>
      </w:r>
    </w:p>
    <w:p w14:paraId="69E394DA" w14:textId="5C9C9E1C" w:rsidR="00C21EED" w:rsidRPr="00C21EED" w:rsidRDefault="00C21EED" w:rsidP="00C21EED">
      <w:pPr>
        <w:rPr>
          <w:rFonts w:ascii="Times New Roman" w:hAnsi="Times New Roman" w:cs="Times New Roman"/>
        </w:rPr>
      </w:pPr>
      <w:r w:rsidRPr="00C21EED">
        <w:rPr>
          <w:rFonts w:ascii="Times New Roman" w:hAnsi="Times New Roman" w:cs="Times New Roman"/>
        </w:rPr>
        <w:t>** From Allelefrequencies.net: Japan pop 16</w:t>
      </w:r>
    </w:p>
    <w:sectPr w:rsidR="00C21EED" w:rsidRPr="00C21E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9DFB3E" w14:textId="77777777" w:rsidR="00312C1C" w:rsidRDefault="00312C1C" w:rsidP="00C21EED">
      <w:r>
        <w:separator/>
      </w:r>
    </w:p>
  </w:endnote>
  <w:endnote w:type="continuationSeparator" w:id="0">
    <w:p w14:paraId="7288C96B" w14:textId="77777777" w:rsidR="00312C1C" w:rsidRDefault="00312C1C" w:rsidP="00C2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A427F" w14:textId="77777777" w:rsidR="00312C1C" w:rsidRDefault="00312C1C" w:rsidP="00C21EED">
      <w:r>
        <w:separator/>
      </w:r>
    </w:p>
  </w:footnote>
  <w:footnote w:type="continuationSeparator" w:id="0">
    <w:p w14:paraId="551B17DD" w14:textId="77777777" w:rsidR="00312C1C" w:rsidRDefault="00312C1C" w:rsidP="00C2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2D6D"/>
    <w:rsid w:val="00067546"/>
    <w:rsid w:val="001F189F"/>
    <w:rsid w:val="00312C1C"/>
    <w:rsid w:val="003D4E4B"/>
    <w:rsid w:val="004311B4"/>
    <w:rsid w:val="005B1441"/>
    <w:rsid w:val="00720B19"/>
    <w:rsid w:val="00822D6D"/>
    <w:rsid w:val="00910859"/>
    <w:rsid w:val="00A82C76"/>
    <w:rsid w:val="00C21B9C"/>
    <w:rsid w:val="00C21EED"/>
    <w:rsid w:val="00CC3B37"/>
    <w:rsid w:val="00D1155A"/>
    <w:rsid w:val="00EB7770"/>
    <w:rsid w:val="00F5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97E7F"/>
  <w15:docId w15:val="{D4F0C311-1D11-4883-A2E5-36A0CF09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E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1EED"/>
  </w:style>
  <w:style w:type="paragraph" w:styleId="a4">
    <w:name w:val="footer"/>
    <w:basedOn w:val="a"/>
    <w:link w:val="Char0"/>
    <w:uiPriority w:val="99"/>
    <w:unhideWhenUsed/>
    <w:rsid w:val="00C21E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1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8</cp:revision>
  <dcterms:created xsi:type="dcterms:W3CDTF">2021-04-03T07:42:00Z</dcterms:created>
  <dcterms:modified xsi:type="dcterms:W3CDTF">2021-06-11T05:00:00Z</dcterms:modified>
</cp:coreProperties>
</file>